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6C790" w14:textId="3AC69263" w:rsidR="00681D26" w:rsidRPr="00656A89" w:rsidRDefault="00681D26" w:rsidP="00681D26">
      <w:pPr>
        <w:spacing w:line="360" w:lineRule="auto"/>
        <w:rPr>
          <w:rFonts w:ascii="Times New Roman" w:eastAsia="Calibri" w:hAnsi="Times New Roman" w:cs="Times New Roman"/>
          <w:lang w:val="en-US"/>
        </w:rPr>
      </w:pPr>
      <w:r w:rsidRPr="00681883">
        <w:rPr>
          <w:rFonts w:ascii="Times New Roman" w:eastAsia="Calibri" w:hAnsi="Times New Roman" w:cs="Times New Roman"/>
          <w:b/>
          <w:lang w:val="en-US"/>
        </w:rPr>
        <w:t>Supplementary Figure 1.</w:t>
      </w:r>
      <w:r w:rsidR="00214BF6" w:rsidRPr="00681883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A93504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A93504" w:rsidRPr="00656A89">
        <w:rPr>
          <w:rFonts w:ascii="Times New Roman" w:eastAsia="Calibri" w:hAnsi="Times New Roman" w:cs="Times New Roman"/>
          <w:lang w:val="en-US"/>
        </w:rPr>
        <w:t xml:space="preserve">PRISMA checklist for this </w:t>
      </w:r>
      <w:r w:rsidR="006E46D2">
        <w:rPr>
          <w:rFonts w:ascii="Times New Roman" w:eastAsia="Calibri" w:hAnsi="Times New Roman" w:cs="Times New Roman"/>
          <w:lang w:val="en-US"/>
        </w:rPr>
        <w:t>study</w:t>
      </w:r>
      <w:bookmarkStart w:id="0" w:name="_GoBack"/>
      <w:bookmarkEnd w:id="0"/>
    </w:p>
    <w:p w14:paraId="7302B687" w14:textId="77777777" w:rsidR="00681D26" w:rsidRPr="00681883" w:rsidRDefault="00FA23A6" w:rsidP="00681D26">
      <w:pPr>
        <w:spacing w:line="360" w:lineRule="auto"/>
        <w:rPr>
          <w:rFonts w:ascii="Times New Roman" w:eastAsia="Times New Roman" w:hAnsi="Times New Roman" w:cs="Times New Roman"/>
          <w:color w:val="000000"/>
          <w:kern w:val="28"/>
          <w:lang w:val="en-CA" w:eastAsia="en-CA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35ABD5E3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ttore 2 1059" o:spid="_x0000_s1026" type="#_x0000_t32" style="position:absolute;margin-left:281.75pt;margin-top:257.4pt;width:51.25pt;height:0;z-index:251676672;visibility:visible;mso-wrap-distance-left:2.88pt;mso-wrap-distance-top:1.0159mm;mso-wrap-distance-right:2.88pt;mso-wrap-distance-bottom:1.0159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">
            <v:stroke endarrow="block"/>
          </v:shape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1C394620">
          <v:shape id="Connettore 2 1056" o:spid="_x0000_s1043" type="#_x0000_t32" style="position:absolute;margin-left:3in;margin-top:198.9pt;width:0;height:36pt;z-index:251673600;visibility:visible;mso-wrap-distance-left:1.0159mm;mso-wrap-distance-top:2.88pt;mso-wrap-distance-right:1.0159mm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">
            <v:stroke endarrow="block"/>
          </v:shape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5C43F93D">
          <v:shape id="Connettore 2 1055" o:spid="_x0000_s1042" type="#_x0000_t32" style="position:absolute;margin-left:306pt;margin-top:117.9pt;width:0;height:36pt;z-index:251664384;visibility:visible;mso-wrap-distance-left:1.0159mm;mso-wrap-distance-top:2.88pt;mso-wrap-distance-right:1.0159mm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">
            <v:stroke endarrow="block"/>
          </v:shape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36BD7B2B">
          <v:rect id="Rettangolo 1054" o:spid="_x0000_s1028" style="position:absolute;margin-left:106.85pt;margin-top:153.9pt;width:218.25pt;height:4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">
            <v:textbox inset=",7.2pt,,7.2pt">
              <w:txbxContent>
                <w:p w14:paraId="118E5447" w14:textId="0C7FB3B4" w:rsidR="00423959" w:rsidRPr="00122246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>Records after duplicates removed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br/>
                    <w:t xml:space="preserve">(n = 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213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t>)</w:t>
                  </w:r>
                </w:p>
              </w:txbxContent>
            </v:textbox>
          </v:rect>
        </w:pict>
      </w:r>
    </w:p>
    <w:p w14:paraId="4A21435E" w14:textId="77777777" w:rsidR="00681D26" w:rsidRPr="00681883" w:rsidRDefault="00FA23A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1E2AEA94">
          <v:rect id="Rettangolo 1053" o:spid="_x0000_s1029" style="position:absolute;margin-left:229.8pt;margin-top:42.45pt;width:175.5pt;height:64.1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">
            <v:textbox inset=",7.2pt,,7.2pt">
              <w:txbxContent>
                <w:p w14:paraId="74A3FC30" w14:textId="1DBCEAC9" w:rsidR="00423959" w:rsidRPr="00122246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>Additional records identified through other sources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br/>
                    <w:t xml:space="preserve">(n =  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1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t>)</w:t>
                  </w:r>
                </w:p>
              </w:txbxContent>
            </v:textbox>
          </v:rect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6F75EDF4">
          <v:rect id="Rettangolo 1052" o:spid="_x0000_s1030" style="position:absolute;margin-left:27.2pt;margin-top:42.45pt;width:175.5pt;height:63.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">
            <v:textbox inset=",7.2pt,,7.2pt">
              <w:txbxContent>
                <w:p w14:paraId="1B2C274A" w14:textId="3996E0AE" w:rsidR="00423959" w:rsidRPr="00122246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>Records identified t</w:t>
                  </w:r>
                  <w:r w:rsidR="00AA67B2">
                    <w:rPr>
                      <w:rFonts w:ascii="Times New Roman" w:hAnsi="Times New Roman"/>
                      <w:lang w:val="en-GB"/>
                    </w:rPr>
                    <w:t>hro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ugh database searching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br/>
                    <w:t>(n = 212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t>)</w:t>
                  </w:r>
                </w:p>
              </w:txbxContent>
            </v:textbox>
          </v:rect>
        </w:pict>
      </w:r>
    </w:p>
    <w:p w14:paraId="79223D65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319A3A23" w14:textId="77777777" w:rsidR="00681D26" w:rsidRPr="00681883" w:rsidRDefault="00FA23A6" w:rsidP="00681D26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="Times New Roman" w:eastAsia="ヒラギノ角ゴ Pro W3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1A36A0B4">
          <v:roundrect id="Rettangolo arrotondato 1051" o:spid="_x0000_s1031" style="position:absolute;margin-left:-78.25pt;margin-top:45.55pt;width:108pt;height:23.4pt;rotation:-90;z-index:25166540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" fillcolor="#ccecff">
            <v:textbox style="layout-flow:vertical;mso-layout-flow-alt:bottom-to-top" inset="3.6pt,,3.6pt">
              <w:txbxContent>
                <w:p w14:paraId="04BD1EBE" w14:textId="77777777" w:rsidR="00423959" w:rsidRPr="00681D26" w:rsidRDefault="00423959" w:rsidP="00681D26">
                  <w:pPr>
                    <w:pStyle w:val="Titolo2"/>
                    <w:spacing w:before="0"/>
                    <w:jc w:val="center"/>
                    <w:rPr>
                      <w:rFonts w:ascii="Times New Roman" w:hAnsi="Times New Roman"/>
                      <w:color w:val="auto"/>
                      <w:sz w:val="22"/>
                    </w:rPr>
                  </w:pPr>
                  <w:r w:rsidRPr="00681D26">
                    <w:rPr>
                      <w:rFonts w:ascii="Times New Roman" w:hAnsi="Times New Roman"/>
                      <w:color w:val="auto"/>
                      <w:sz w:val="22"/>
                    </w:rPr>
                    <w:t>Identification</w:t>
                  </w:r>
                </w:p>
              </w:txbxContent>
            </v:textbox>
          </v:roundrect>
        </w:pict>
      </w:r>
    </w:p>
    <w:p w14:paraId="04B520A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33B2EC54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22132CC" w14:textId="77777777" w:rsidR="00681D26" w:rsidRPr="00681883" w:rsidRDefault="00FA23A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3CBFE4FE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nettore 4 1050" o:spid="_x0000_s1041" type="#_x0000_t34" style="position:absolute;margin-left:111.9pt;margin-top:15.65pt;width:28.3pt;height:.05pt;rotation:90;flip:x;z-index:25166336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" adj=",94370400,-164862">
            <v:stroke endarrow="block"/>
          </v:shape>
        </w:pict>
      </w:r>
    </w:p>
    <w:p w14:paraId="7EA6A59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5A2C21E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6A1E22E3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12D5B99" w14:textId="77777777" w:rsidR="00681D26" w:rsidRPr="00681883" w:rsidRDefault="00FA23A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28C0C8AE">
          <v:roundrect id="Rettangolo arrotondato 1049" o:spid="_x0000_s1032" style="position:absolute;margin-left:-78.25pt;margin-top:43.75pt;width:108pt;height:23.4pt;rotation:-90;z-index:25166028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" fillcolor="#ccecff">
            <v:textbox style="layout-flow:vertical;mso-layout-flow-alt:bottom-to-top" inset="3.6pt,,3.6pt">
              <w:txbxContent>
                <w:p w14:paraId="4CF8046D" w14:textId="77777777" w:rsidR="00423959" w:rsidRPr="00681D26" w:rsidRDefault="00423959" w:rsidP="00681D26">
                  <w:pPr>
                    <w:pStyle w:val="Titolo2"/>
                    <w:spacing w:before="0"/>
                    <w:jc w:val="center"/>
                    <w:rPr>
                      <w:rFonts w:ascii="Times New Roman" w:hAnsi="Times New Roman"/>
                      <w:color w:val="auto"/>
                      <w:sz w:val="22"/>
                    </w:rPr>
                  </w:pPr>
                  <w:r w:rsidRPr="00681D26">
                    <w:rPr>
                      <w:rFonts w:ascii="Times New Roman" w:hAnsi="Times New Roman"/>
                      <w:color w:val="auto"/>
                      <w:sz w:val="22"/>
                    </w:rPr>
                    <w:t>Screening</w:t>
                  </w:r>
                </w:p>
                <w:p w14:paraId="61CE9B91" w14:textId="77777777" w:rsidR="00423959" w:rsidRDefault="00423959" w:rsidP="00681D26">
                  <w:pPr>
                    <w:pStyle w:val="Titolo2"/>
                    <w:rPr>
                      <w:rFonts w:ascii="Calibri" w:hAnsi="Calibri"/>
                    </w:rPr>
                  </w:pPr>
                </w:p>
              </w:txbxContent>
            </v:textbox>
          </v:roundrect>
        </w:pict>
      </w:r>
    </w:p>
    <w:p w14:paraId="641FBD18" w14:textId="77777777" w:rsidR="00681D26" w:rsidRPr="00681883" w:rsidRDefault="00FA23A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06DF7DFA">
          <v:rect id="Rettangolo 1058" o:spid="_x0000_s1044" style="position:absolute;margin-left:342pt;margin-top:12.6pt;width:135pt;height:4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">
            <v:textbox inset=",7.2pt,,7.2pt">
              <w:txbxContent>
                <w:p w14:paraId="156B214B" w14:textId="0861606B" w:rsidR="00423959" w:rsidRPr="00842229" w:rsidRDefault="00423959" w:rsidP="00681D26">
                  <w:pPr>
                    <w:jc w:val="center"/>
                    <w:rPr>
                      <w:rFonts w:ascii="Times New Roman" w:hAnsi="Times New Roman"/>
                    </w:rPr>
                  </w:pPr>
                  <w:r w:rsidRPr="00842229">
                    <w:rPr>
                      <w:rFonts w:ascii="Times New Roman" w:hAnsi="Times New Roman"/>
                    </w:rPr>
                    <w:t>Records</w:t>
                  </w:r>
                  <w:r>
                    <w:rPr>
                      <w:rFonts w:ascii="Times New Roman" w:hAnsi="Times New Roman"/>
                    </w:rPr>
                    <w:t xml:space="preserve"> excluded</w:t>
                  </w:r>
                  <w:r>
                    <w:rPr>
                      <w:rFonts w:ascii="Times New Roman" w:hAnsi="Times New Roman"/>
                    </w:rPr>
                    <w:br/>
                    <w:t>(n =</w:t>
                  </w:r>
                  <w:r w:rsidR="00283765">
                    <w:rPr>
                      <w:rFonts w:ascii="Times New Roman" w:hAnsi="Times New Roman"/>
                    </w:rPr>
                    <w:t>74</w:t>
                  </w:r>
                  <w:r w:rsidRPr="00842229">
                    <w:rPr>
                      <w:rFonts w:ascii="Times New Roman" w:hAnsi="Times New Roman"/>
                    </w:rPr>
                    <w:t>)</w:t>
                  </w:r>
                </w:p>
              </w:txbxContent>
            </v:textbox>
          </v:rect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46F08D3A">
          <v:rect id="Rettangolo 1057" o:spid="_x0000_s1027" style="position:absolute;margin-left:2in;margin-top:12.6pt;width:131.5pt;height:4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">
            <v:textbox inset=",7.2pt,,7.2pt">
              <w:txbxContent>
                <w:p w14:paraId="0BD17765" w14:textId="6395690A" w:rsidR="00423959" w:rsidRPr="00842229" w:rsidRDefault="00423959" w:rsidP="00681D26">
                  <w:pPr>
                    <w:jc w:val="center"/>
                    <w:rPr>
                      <w:rFonts w:ascii="Times New Roman" w:hAnsi="Times New Roman"/>
                    </w:rPr>
                  </w:pPr>
                  <w:r w:rsidRPr="00842229">
                    <w:rPr>
                      <w:rFonts w:ascii="Times New Roman" w:hAnsi="Times New Roman"/>
                    </w:rPr>
                    <w:t>Records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842229">
                    <w:rPr>
                      <w:rFonts w:ascii="Times New Roman" w:hAnsi="Times New Roman"/>
                    </w:rPr>
                    <w:t>screened</w:t>
                  </w:r>
                  <w:r w:rsidRPr="00842229">
                    <w:rPr>
                      <w:rFonts w:ascii="Times New Roman" w:hAnsi="Times New Roman"/>
                    </w:rPr>
                    <w:br/>
                    <w:t xml:space="preserve">(n = </w:t>
                  </w:r>
                  <w:r w:rsidR="00283765">
                    <w:rPr>
                      <w:rFonts w:ascii="Times New Roman" w:hAnsi="Times New Roman"/>
                    </w:rPr>
                    <w:t>213</w:t>
                  </w:r>
                  <w:r w:rsidRPr="00842229">
                    <w:rPr>
                      <w:rFonts w:ascii="Times New Roman" w:hAnsi="Times New Roman"/>
                    </w:rPr>
                    <w:t>)</w:t>
                  </w:r>
                </w:p>
              </w:txbxContent>
            </v:textbox>
          </v:rect>
        </w:pict>
      </w:r>
    </w:p>
    <w:p w14:paraId="30A62A9F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1BDD4A0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1A92E72D" w14:textId="77777777" w:rsidR="00681D26" w:rsidRPr="00681883" w:rsidRDefault="00FA23A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1566C6C2">
          <v:shape id="Connettore 4 1048" o:spid="_x0000_s1040" type="#_x0000_t34" style="position:absolute;margin-left:179.2pt;margin-top:49.9pt;width:73.7pt;height:.05pt;rotation:90;z-index:25167462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" adj=",-170877600,-89697">
            <v:stroke endarrow="block"/>
          </v:shape>
        </w:pict>
      </w:r>
    </w:p>
    <w:p w14:paraId="10BB764D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02B6305C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269D85F" w14:textId="77777777" w:rsidR="00681D26" w:rsidRPr="00681883" w:rsidRDefault="00FA23A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22E3CE67">
          <v:rect id="Rettangolo 1046" o:spid="_x0000_s1034" style="position:absolute;margin-left:333pt;margin-top:5.45pt;width:135pt;height:139.7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">
            <v:textbox inset=",7.2pt,,7.2pt">
              <w:txbxContent>
                <w:p w14:paraId="4B792DF7" w14:textId="04C1C743" w:rsidR="00423959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 xml:space="preserve">Full-text articles excluded, with </w:t>
                  </w:r>
                  <w:r w:rsidR="00AA67B2" w:rsidRPr="00842229">
                    <w:rPr>
                      <w:rFonts w:ascii="Times New Roman" w:hAnsi="Times New Roman"/>
                      <w:lang w:val="en-GB"/>
                    </w:rPr>
                    <w:t xml:space="preserve">reasons 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br/>
                  </w:r>
                  <w:r w:rsidRPr="00092186">
                    <w:rPr>
                      <w:rFonts w:ascii="Times New Roman" w:hAnsi="Times New Roman"/>
                      <w:lang w:val="en-GB"/>
                    </w:rPr>
                    <w:t xml:space="preserve">(n = 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71</w:t>
                  </w:r>
                  <w:r w:rsidRPr="00092186">
                    <w:rPr>
                      <w:rFonts w:ascii="Times New Roman" w:hAnsi="Times New Roman"/>
                      <w:lang w:val="en-GB"/>
                    </w:rPr>
                    <w:t>)</w:t>
                  </w:r>
                </w:p>
                <w:p w14:paraId="02E538AC" w14:textId="2E464395" w:rsidR="00423959" w:rsidRPr="006E26FF" w:rsidRDefault="00166CFD" w:rsidP="00681D26">
                  <w:pPr>
                    <w:jc w:val="center"/>
                    <w:rPr>
                      <w:rFonts w:ascii="Times New Roman" w:hAnsi="Times New Roman"/>
                      <w:i/>
                      <w:lang w:val="en-GB"/>
                    </w:rPr>
                  </w:pPr>
                  <w:r>
                    <w:rPr>
                      <w:rFonts w:ascii="Times New Roman" w:hAnsi="Times New Roman"/>
                      <w:i/>
                      <w:lang w:val="en-GB"/>
                    </w:rPr>
                    <w:t>Doubled cohort (n=</w:t>
                  </w:r>
                  <w:r w:rsidR="00AA67B2">
                    <w:rPr>
                      <w:rFonts w:ascii="Times New Roman" w:hAnsi="Times New Roman"/>
                      <w:i/>
                      <w:lang w:val="en-GB"/>
                    </w:rPr>
                    <w:t>3</w:t>
                  </w:r>
                  <w:r w:rsidR="00423959" w:rsidRPr="006E26FF">
                    <w:rPr>
                      <w:rFonts w:ascii="Times New Roman" w:hAnsi="Times New Roman"/>
                      <w:i/>
                      <w:lang w:val="en-GB"/>
                    </w:rPr>
                    <w:t>)</w:t>
                  </w:r>
                </w:p>
                <w:p w14:paraId="2EBBCD17" w14:textId="19F3EE69" w:rsidR="00423959" w:rsidRPr="006E26FF" w:rsidRDefault="00283765" w:rsidP="00681D26">
                  <w:pPr>
                    <w:jc w:val="center"/>
                    <w:rPr>
                      <w:rFonts w:ascii="Times New Roman" w:hAnsi="Times New Roman"/>
                      <w:i/>
                      <w:lang w:val="en-GB"/>
                    </w:rPr>
                  </w:pPr>
                  <w:r>
                    <w:rPr>
                      <w:rFonts w:ascii="Times New Roman" w:hAnsi="Times New Roman"/>
                      <w:i/>
                      <w:lang w:val="en-GB"/>
                    </w:rPr>
                    <w:t>Other tumor types, including biliary ITPN (n=58</w:t>
                  </w:r>
                  <w:r w:rsidR="00423959" w:rsidRPr="006E26FF">
                    <w:rPr>
                      <w:rFonts w:ascii="Times New Roman" w:hAnsi="Times New Roman"/>
                      <w:i/>
                      <w:lang w:val="en-GB"/>
                    </w:rPr>
                    <w:t>)</w:t>
                  </w:r>
                </w:p>
                <w:p w14:paraId="75B7C472" w14:textId="1D2A14C9" w:rsidR="00423959" w:rsidRDefault="00283765" w:rsidP="00681D26">
                  <w:pPr>
                    <w:jc w:val="center"/>
                    <w:rPr>
                      <w:rFonts w:ascii="Times New Roman" w:hAnsi="Times New Roman"/>
                      <w:i/>
                      <w:lang w:val="en-GB"/>
                    </w:rPr>
                  </w:pPr>
                  <w:r>
                    <w:rPr>
                      <w:rFonts w:ascii="Times New Roman" w:hAnsi="Times New Roman"/>
                      <w:i/>
                      <w:lang w:val="en-GB"/>
                    </w:rPr>
                    <w:t>Reviews (n=9</w:t>
                  </w:r>
                  <w:r w:rsidR="00423959" w:rsidRPr="006E26FF">
                    <w:rPr>
                      <w:rFonts w:ascii="Times New Roman" w:hAnsi="Times New Roman"/>
                      <w:i/>
                      <w:lang w:val="en-GB"/>
                    </w:rPr>
                    <w:t>)</w:t>
                  </w:r>
                </w:p>
                <w:p w14:paraId="3EB4A099" w14:textId="43B6E0AD" w:rsidR="00EF5524" w:rsidRDefault="00283765" w:rsidP="00681D26">
                  <w:pPr>
                    <w:jc w:val="center"/>
                    <w:rPr>
                      <w:rFonts w:ascii="Times New Roman" w:hAnsi="Times New Roman"/>
                      <w:i/>
                      <w:lang w:val="en-GB"/>
                    </w:rPr>
                  </w:pPr>
                  <w:r>
                    <w:rPr>
                      <w:rFonts w:ascii="Times New Roman" w:hAnsi="Times New Roman"/>
                      <w:i/>
                      <w:lang w:val="en-GB"/>
                    </w:rPr>
                    <w:t>In vitro study (n=1</w:t>
                  </w:r>
                  <w:r w:rsidR="00AA67B2">
                    <w:rPr>
                      <w:rFonts w:ascii="Times New Roman" w:hAnsi="Times New Roman"/>
                      <w:i/>
                      <w:lang w:val="en-GB"/>
                    </w:rPr>
                    <w:t>)</w:t>
                  </w:r>
                </w:p>
                <w:p w14:paraId="3281DFDB" w14:textId="77777777" w:rsidR="00EF5524" w:rsidRPr="006E26FF" w:rsidRDefault="00EF5524" w:rsidP="00681D26">
                  <w:pPr>
                    <w:jc w:val="center"/>
                    <w:rPr>
                      <w:rFonts w:ascii="Times New Roman" w:hAnsi="Times New Roman"/>
                      <w:i/>
                      <w:lang w:val="en-GB"/>
                    </w:rPr>
                  </w:pPr>
                </w:p>
                <w:p w14:paraId="3B7598F8" w14:textId="77777777" w:rsidR="00423959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</w:p>
                <w:p w14:paraId="297A35B7" w14:textId="77777777" w:rsidR="00423959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</w:p>
                <w:p w14:paraId="506B7C3B" w14:textId="77777777" w:rsidR="00423959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</w:p>
                <w:p w14:paraId="4689B99A" w14:textId="77777777" w:rsidR="00423959" w:rsidRPr="0091278E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</w:p>
              </w:txbxContent>
            </v:textbox>
          </v:rect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18721BAA">
          <v:roundrect id="Rettangolo arrotondato 1047" o:spid="_x0000_s1033" style="position:absolute;margin-left:-78.25pt;margin-top:49.95pt;width:108pt;height:23.4pt;rotation:-90;z-index:25166233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" fillcolor="#ccecff">
            <v:textbox style="layout-flow:vertical;mso-layout-flow-alt:bottom-to-top" inset="3.6pt,,3.6pt">
              <w:txbxContent>
                <w:p w14:paraId="62769231" w14:textId="77777777" w:rsidR="00423959" w:rsidRPr="00681D26" w:rsidRDefault="00423959" w:rsidP="00681D26">
                  <w:pPr>
                    <w:pStyle w:val="Titolo2"/>
                    <w:spacing w:before="0"/>
                    <w:jc w:val="center"/>
                    <w:rPr>
                      <w:rFonts w:ascii="Times New Roman" w:hAnsi="Times New Roman"/>
                      <w:color w:val="auto"/>
                      <w:sz w:val="22"/>
                    </w:rPr>
                  </w:pPr>
                  <w:r w:rsidRPr="00681D26">
                    <w:rPr>
                      <w:rFonts w:ascii="Times New Roman" w:hAnsi="Times New Roman"/>
                      <w:color w:val="auto"/>
                      <w:sz w:val="22"/>
                    </w:rPr>
                    <w:t>Eligibility</w:t>
                  </w:r>
                </w:p>
                <w:p w14:paraId="79D34407" w14:textId="77777777" w:rsidR="00423959" w:rsidRPr="00FE02E4" w:rsidRDefault="00423959" w:rsidP="00681D26">
                  <w:pPr>
                    <w:pStyle w:val="Titolo2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oundrect>
        </w:pict>
      </w:r>
    </w:p>
    <w:p w14:paraId="519E68AA" w14:textId="77777777" w:rsidR="00681D26" w:rsidRPr="00681883" w:rsidRDefault="00FA23A6" w:rsidP="00681D26">
      <w:pPr>
        <w:spacing w:line="360" w:lineRule="auto"/>
        <w:ind w:firstLine="708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6C9BFEDB">
          <v:rect id="Rettangolo 1045" o:spid="_x0000_s1035" style="position:absolute;left:0;text-align:left;margin-left:135pt;margin-top:11.75pt;width:135pt;height:67.8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">
            <v:textbox inset=",7.2pt,,7.2pt">
              <w:txbxContent>
                <w:p w14:paraId="61E0C88B" w14:textId="4BC9E977" w:rsidR="00423959" w:rsidRPr="00122246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 xml:space="preserve">Full-text articles assessed for </w:t>
                  </w:r>
                  <w:r w:rsidR="00AA67B2" w:rsidRPr="00842229">
                    <w:rPr>
                      <w:rFonts w:ascii="Times New Roman" w:hAnsi="Times New Roman"/>
                      <w:lang w:val="en-GB"/>
                    </w:rPr>
                    <w:t xml:space="preserve">eligibility 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br/>
                    <w:t xml:space="preserve">(n = 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139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t>)</w:t>
                  </w:r>
                </w:p>
              </w:txbxContent>
            </v:textbox>
          </v:rect>
        </w:pict>
      </w:r>
    </w:p>
    <w:p w14:paraId="45221C6C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48A92CD5" w14:textId="77777777" w:rsidR="00681D26" w:rsidRPr="00681883" w:rsidRDefault="00FA23A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378CF6F1">
          <v:shape id="Connettore 2 1044" o:spid="_x0000_s1039" type="#_x0000_t32" style="position:absolute;margin-left:279pt;margin-top:6.35pt;width:49.5pt;height:0;z-index:251677696;visibility:visible;mso-wrap-distance-left:2.88pt;mso-wrap-distance-top:1.0159mm;mso-wrap-distance-right:2.88pt;mso-wrap-distance-bottom:1.0159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">
            <v:stroke endarrow="block"/>
          </v:shape>
        </w:pict>
      </w:r>
    </w:p>
    <w:p w14:paraId="1D29B9CD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64C9BFD1" w14:textId="77777777" w:rsidR="00681D26" w:rsidRPr="00681883" w:rsidRDefault="00FA23A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35EA5E3B">
          <v:shape id="Connettore 2 1043" o:spid="_x0000_s1038" type="#_x0000_t34" style="position:absolute;margin-left:180.9pt;margin-top:36.05pt;width:70.25pt;height:.05pt;rotation:90;z-index:25167564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" adj="10792,-237168000,-94102">
            <v:stroke endarrow="block"/>
          </v:shape>
        </w:pict>
      </w:r>
    </w:p>
    <w:p w14:paraId="2AD0A6AB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196BD9F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EF54BE3" w14:textId="77777777" w:rsidR="00681D26" w:rsidRPr="00681883" w:rsidRDefault="00FA23A6" w:rsidP="00681D2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val="en-US"/>
        </w:rPr>
        <w:pict w14:anchorId="7B2DDFBC">
          <v:rect id="Rettangolo 1041" o:spid="_x0000_s1037" style="position:absolute;left:0;text-align:left;margin-left:2in;margin-top:10.85pt;width:135pt;height:54.0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">
            <v:textbox inset=",7.2pt,,7.2pt">
              <w:txbxContent>
                <w:p w14:paraId="7C3208B2" w14:textId="47092D4D" w:rsidR="00423959" w:rsidRPr="00122246" w:rsidRDefault="00423959" w:rsidP="00681D26">
                  <w:pPr>
                    <w:jc w:val="center"/>
                    <w:rPr>
                      <w:rFonts w:ascii="Times New Roman" w:hAnsi="Times New Roman"/>
                      <w:lang w:val="en-GB"/>
                    </w:rPr>
                  </w:pPr>
                  <w:r w:rsidRPr="00842229">
                    <w:rPr>
                      <w:rFonts w:ascii="Times New Roman" w:hAnsi="Times New Roman"/>
                      <w:lang w:val="en-GB"/>
                    </w:rPr>
                    <w:t xml:space="preserve">Studies included in </w:t>
                  </w:r>
                  <w:r w:rsidR="00283765">
                    <w:rPr>
                      <w:rFonts w:ascii="Times New Roman" w:hAnsi="Times New Roman"/>
                      <w:lang w:val="en-GB"/>
                    </w:rPr>
                    <w:t>the systematic review: n=68</w:t>
                  </w:r>
                  <w:r w:rsidRPr="00842229">
                    <w:rPr>
                      <w:rFonts w:ascii="Times New Roman" w:hAnsi="Times New Roman"/>
                      <w:lang w:val="en-GB"/>
                    </w:rPr>
                    <w:br/>
                  </w:r>
                </w:p>
              </w:txbxContent>
            </v:textbox>
          </v:rect>
        </w:pict>
      </w:r>
      <w:r>
        <w:rPr>
          <w:rFonts w:ascii="Times New Roman" w:eastAsia="Calibri" w:hAnsi="Times New Roman" w:cs="Times New Roman"/>
          <w:noProof/>
          <w:lang w:val="en-US"/>
        </w:rPr>
        <w:pict w14:anchorId="29ED3B7D">
          <v:roundrect id="Rettangolo arrotondato 1042" o:spid="_x0000_s1036" style="position:absolute;left:0;text-align:left;margin-left:-75.4pt;margin-top:45.05pt;width:108pt;height:23.4pt;rotation:-90;z-index:25166131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" fillcolor="#ccecff">
            <v:textbox style="layout-flow:vertical;mso-layout-flow-alt:bottom-to-top" inset="3.6pt,,3.6pt">
              <w:txbxContent>
                <w:p w14:paraId="4472DB4C" w14:textId="77777777" w:rsidR="00423959" w:rsidRPr="00681D26" w:rsidRDefault="00423959" w:rsidP="00681D26">
                  <w:pPr>
                    <w:pStyle w:val="Titolo2"/>
                    <w:spacing w:before="0"/>
                    <w:jc w:val="center"/>
                    <w:rPr>
                      <w:rFonts w:ascii="Times New Roman" w:hAnsi="Times New Roman"/>
                      <w:color w:val="auto"/>
                      <w:sz w:val="22"/>
                    </w:rPr>
                  </w:pPr>
                  <w:r w:rsidRPr="00681D26">
                    <w:rPr>
                      <w:rFonts w:ascii="Times New Roman" w:hAnsi="Times New Roman"/>
                      <w:color w:val="auto"/>
                      <w:sz w:val="22"/>
                    </w:rPr>
                    <w:t>Included</w:t>
                  </w:r>
                </w:p>
                <w:p w14:paraId="0553DB10" w14:textId="77777777" w:rsidR="00423959" w:rsidRPr="00842229" w:rsidRDefault="00423959" w:rsidP="00681D26">
                  <w:pPr>
                    <w:pStyle w:val="Titolo2"/>
                    <w:rPr>
                      <w:rFonts w:ascii="Calibri" w:hAnsi="Calibri"/>
                      <w:color w:val="auto"/>
                    </w:rPr>
                  </w:pPr>
                </w:p>
              </w:txbxContent>
            </v:textbox>
          </v:roundrect>
        </w:pict>
      </w:r>
    </w:p>
    <w:p w14:paraId="136D161D" w14:textId="77777777" w:rsidR="00681D26" w:rsidRPr="00681883" w:rsidRDefault="00681D26">
      <w:pPr>
        <w:rPr>
          <w:rFonts w:ascii="Times New Roman" w:hAnsi="Times New Roman" w:cs="Times New Roman"/>
          <w:lang w:val="en-US"/>
        </w:rPr>
      </w:pPr>
    </w:p>
    <w:p w14:paraId="5AF6176C" w14:textId="77777777" w:rsidR="00681D26" w:rsidRPr="00681883" w:rsidRDefault="00681D26" w:rsidP="009666D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ED6F9D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8DFAAA9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7A2D9F5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D904733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1D0DCE30" w14:textId="76B16017" w:rsidR="00C15CBA" w:rsidRPr="00EC75F6" w:rsidRDefault="00681D26" w:rsidP="00AA67B2">
      <w:pPr>
        <w:tabs>
          <w:tab w:val="left" w:pos="5925"/>
        </w:tabs>
        <w:rPr>
          <w:rFonts w:ascii="Times New Roman" w:hAnsi="Times New Roman" w:cs="Times New Roman"/>
          <w:lang w:val="en-US"/>
        </w:rPr>
      </w:pPr>
      <w:r w:rsidRPr="00681883">
        <w:rPr>
          <w:rFonts w:ascii="Times New Roman" w:hAnsi="Times New Roman" w:cs="Times New Roman"/>
          <w:lang w:val="en-US"/>
        </w:rPr>
        <w:tab/>
      </w:r>
    </w:p>
    <w:sectPr w:rsidR="00C15CBA" w:rsidRPr="00EC75F6" w:rsidSect="00C15C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CCC5B1" w14:textId="77777777" w:rsidR="00FA23A6" w:rsidRDefault="00FA23A6" w:rsidP="008F467C">
      <w:r>
        <w:separator/>
      </w:r>
    </w:p>
  </w:endnote>
  <w:endnote w:type="continuationSeparator" w:id="0">
    <w:p w14:paraId="6EB850AE" w14:textId="77777777" w:rsidR="00FA23A6" w:rsidRDefault="00FA23A6" w:rsidP="008F4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5A3198" w14:textId="77777777" w:rsidR="00FA23A6" w:rsidRDefault="00FA23A6" w:rsidP="008F467C">
      <w:r>
        <w:separator/>
      </w:r>
    </w:p>
  </w:footnote>
  <w:footnote w:type="continuationSeparator" w:id="0">
    <w:p w14:paraId="1350EB31" w14:textId="77777777" w:rsidR="00FA23A6" w:rsidRDefault="00FA23A6" w:rsidP="008F4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8558D"/>
    <w:multiLevelType w:val="hybridMultilevel"/>
    <w:tmpl w:val="5A2E2CAA"/>
    <w:lvl w:ilvl="0" w:tplc="63B8FF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0E6F"/>
    <w:multiLevelType w:val="hybridMultilevel"/>
    <w:tmpl w:val="CB6C9A7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8E639F"/>
    <w:multiLevelType w:val="hybridMultilevel"/>
    <w:tmpl w:val="9E9A2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666D4"/>
    <w:rsid w:val="0000480C"/>
    <w:rsid w:val="000357FE"/>
    <w:rsid w:val="00050B26"/>
    <w:rsid w:val="00052371"/>
    <w:rsid w:val="00065978"/>
    <w:rsid w:val="00067EEC"/>
    <w:rsid w:val="00094098"/>
    <w:rsid w:val="000A77C1"/>
    <w:rsid w:val="000C3E0D"/>
    <w:rsid w:val="000C6098"/>
    <w:rsid w:val="000C7777"/>
    <w:rsid w:val="000F0D46"/>
    <w:rsid w:val="00105764"/>
    <w:rsid w:val="00120DE3"/>
    <w:rsid w:val="00121168"/>
    <w:rsid w:val="001235B4"/>
    <w:rsid w:val="00130D8D"/>
    <w:rsid w:val="001313B1"/>
    <w:rsid w:val="0014046D"/>
    <w:rsid w:val="0014325D"/>
    <w:rsid w:val="00165D6B"/>
    <w:rsid w:val="00166CFD"/>
    <w:rsid w:val="00170B60"/>
    <w:rsid w:val="001753E1"/>
    <w:rsid w:val="00183795"/>
    <w:rsid w:val="00192685"/>
    <w:rsid w:val="001930A3"/>
    <w:rsid w:val="001A6053"/>
    <w:rsid w:val="001B5A09"/>
    <w:rsid w:val="001B60B0"/>
    <w:rsid w:val="001C587E"/>
    <w:rsid w:val="001F280D"/>
    <w:rsid w:val="001F3FCA"/>
    <w:rsid w:val="00206489"/>
    <w:rsid w:val="00214A06"/>
    <w:rsid w:val="00214BF6"/>
    <w:rsid w:val="00232CF7"/>
    <w:rsid w:val="002333BB"/>
    <w:rsid w:val="002357D2"/>
    <w:rsid w:val="00243EA5"/>
    <w:rsid w:val="002454B2"/>
    <w:rsid w:val="002619B5"/>
    <w:rsid w:val="0026491B"/>
    <w:rsid w:val="0027725E"/>
    <w:rsid w:val="00283765"/>
    <w:rsid w:val="002942CF"/>
    <w:rsid w:val="002B19BF"/>
    <w:rsid w:val="002B49F9"/>
    <w:rsid w:val="002B579C"/>
    <w:rsid w:val="002B680E"/>
    <w:rsid w:val="002B7127"/>
    <w:rsid w:val="002B7DB7"/>
    <w:rsid w:val="002C0D70"/>
    <w:rsid w:val="002C166C"/>
    <w:rsid w:val="002C4BA3"/>
    <w:rsid w:val="002F1140"/>
    <w:rsid w:val="00325B29"/>
    <w:rsid w:val="00327DEE"/>
    <w:rsid w:val="003363B2"/>
    <w:rsid w:val="00337656"/>
    <w:rsid w:val="003404AA"/>
    <w:rsid w:val="0035331F"/>
    <w:rsid w:val="00363958"/>
    <w:rsid w:val="00370A21"/>
    <w:rsid w:val="003904E3"/>
    <w:rsid w:val="00390814"/>
    <w:rsid w:val="003972BB"/>
    <w:rsid w:val="003A6581"/>
    <w:rsid w:val="003B1437"/>
    <w:rsid w:val="003B495D"/>
    <w:rsid w:val="003C045C"/>
    <w:rsid w:val="003D148F"/>
    <w:rsid w:val="003D3292"/>
    <w:rsid w:val="003E78F1"/>
    <w:rsid w:val="003F1AF8"/>
    <w:rsid w:val="003F79E3"/>
    <w:rsid w:val="00416B70"/>
    <w:rsid w:val="00423959"/>
    <w:rsid w:val="00437212"/>
    <w:rsid w:val="004467EC"/>
    <w:rsid w:val="00454CD7"/>
    <w:rsid w:val="004669FC"/>
    <w:rsid w:val="00475145"/>
    <w:rsid w:val="00486ED3"/>
    <w:rsid w:val="0049417A"/>
    <w:rsid w:val="00495CE8"/>
    <w:rsid w:val="004A0464"/>
    <w:rsid w:val="004D6C77"/>
    <w:rsid w:val="004D7C94"/>
    <w:rsid w:val="004E0CD0"/>
    <w:rsid w:val="004E3DBF"/>
    <w:rsid w:val="005276D6"/>
    <w:rsid w:val="00551CF5"/>
    <w:rsid w:val="005533F5"/>
    <w:rsid w:val="005552EB"/>
    <w:rsid w:val="00572855"/>
    <w:rsid w:val="00572A36"/>
    <w:rsid w:val="005743B3"/>
    <w:rsid w:val="00583355"/>
    <w:rsid w:val="005862CF"/>
    <w:rsid w:val="00586D0F"/>
    <w:rsid w:val="00597055"/>
    <w:rsid w:val="005B355C"/>
    <w:rsid w:val="005C6E51"/>
    <w:rsid w:val="005E2D45"/>
    <w:rsid w:val="005E3664"/>
    <w:rsid w:val="005F56EF"/>
    <w:rsid w:val="005F7D15"/>
    <w:rsid w:val="00607558"/>
    <w:rsid w:val="00620FA8"/>
    <w:rsid w:val="00621434"/>
    <w:rsid w:val="006233F8"/>
    <w:rsid w:val="0062410B"/>
    <w:rsid w:val="00632672"/>
    <w:rsid w:val="006374C5"/>
    <w:rsid w:val="00654BFB"/>
    <w:rsid w:val="00656A89"/>
    <w:rsid w:val="00660B1B"/>
    <w:rsid w:val="00664CE7"/>
    <w:rsid w:val="006662FF"/>
    <w:rsid w:val="00681883"/>
    <w:rsid w:val="00681D26"/>
    <w:rsid w:val="006B3E62"/>
    <w:rsid w:val="006B4A20"/>
    <w:rsid w:val="006C2319"/>
    <w:rsid w:val="006C5357"/>
    <w:rsid w:val="006C6AB5"/>
    <w:rsid w:val="006C75EA"/>
    <w:rsid w:val="006E46D2"/>
    <w:rsid w:val="006F6B77"/>
    <w:rsid w:val="007025DA"/>
    <w:rsid w:val="00702D3E"/>
    <w:rsid w:val="00706058"/>
    <w:rsid w:val="00706E47"/>
    <w:rsid w:val="00724B35"/>
    <w:rsid w:val="007555EE"/>
    <w:rsid w:val="00762EB7"/>
    <w:rsid w:val="00764FFB"/>
    <w:rsid w:val="00773A30"/>
    <w:rsid w:val="00774EB3"/>
    <w:rsid w:val="00776B67"/>
    <w:rsid w:val="00777AA3"/>
    <w:rsid w:val="0078196C"/>
    <w:rsid w:val="0078347E"/>
    <w:rsid w:val="00786348"/>
    <w:rsid w:val="00794D7C"/>
    <w:rsid w:val="007C24F3"/>
    <w:rsid w:val="007E16DB"/>
    <w:rsid w:val="0080150F"/>
    <w:rsid w:val="00804CD5"/>
    <w:rsid w:val="0081010C"/>
    <w:rsid w:val="00811CFD"/>
    <w:rsid w:val="00821BB9"/>
    <w:rsid w:val="008444B7"/>
    <w:rsid w:val="0085755E"/>
    <w:rsid w:val="00872072"/>
    <w:rsid w:val="0089272C"/>
    <w:rsid w:val="008C21A0"/>
    <w:rsid w:val="008D0C02"/>
    <w:rsid w:val="008E23B2"/>
    <w:rsid w:val="008F467C"/>
    <w:rsid w:val="00911E29"/>
    <w:rsid w:val="00931CDD"/>
    <w:rsid w:val="00931FDD"/>
    <w:rsid w:val="00933447"/>
    <w:rsid w:val="0093492C"/>
    <w:rsid w:val="00952735"/>
    <w:rsid w:val="009666D4"/>
    <w:rsid w:val="0098374C"/>
    <w:rsid w:val="00994B98"/>
    <w:rsid w:val="009B19DF"/>
    <w:rsid w:val="009B5212"/>
    <w:rsid w:val="009C796D"/>
    <w:rsid w:val="009D6683"/>
    <w:rsid w:val="009E3111"/>
    <w:rsid w:val="00A01A19"/>
    <w:rsid w:val="00A02A94"/>
    <w:rsid w:val="00A06C3E"/>
    <w:rsid w:val="00A13CBA"/>
    <w:rsid w:val="00A143BC"/>
    <w:rsid w:val="00A25419"/>
    <w:rsid w:val="00A25D03"/>
    <w:rsid w:val="00A4064E"/>
    <w:rsid w:val="00A50A99"/>
    <w:rsid w:val="00A53ECF"/>
    <w:rsid w:val="00A727EA"/>
    <w:rsid w:val="00A905F6"/>
    <w:rsid w:val="00A93504"/>
    <w:rsid w:val="00AA45E6"/>
    <w:rsid w:val="00AA57D1"/>
    <w:rsid w:val="00AA67B2"/>
    <w:rsid w:val="00AB0963"/>
    <w:rsid w:val="00AD3449"/>
    <w:rsid w:val="00AE5929"/>
    <w:rsid w:val="00B244C3"/>
    <w:rsid w:val="00B33B2E"/>
    <w:rsid w:val="00B4164A"/>
    <w:rsid w:val="00B45CBB"/>
    <w:rsid w:val="00B47CED"/>
    <w:rsid w:val="00B523C5"/>
    <w:rsid w:val="00B704D1"/>
    <w:rsid w:val="00B83C5D"/>
    <w:rsid w:val="00BC3849"/>
    <w:rsid w:val="00BC40B0"/>
    <w:rsid w:val="00BE50DA"/>
    <w:rsid w:val="00C04956"/>
    <w:rsid w:val="00C10FED"/>
    <w:rsid w:val="00C14E04"/>
    <w:rsid w:val="00C15CBA"/>
    <w:rsid w:val="00C1709C"/>
    <w:rsid w:val="00C36F47"/>
    <w:rsid w:val="00C470D1"/>
    <w:rsid w:val="00C47527"/>
    <w:rsid w:val="00C54E2E"/>
    <w:rsid w:val="00C607B7"/>
    <w:rsid w:val="00C70A8B"/>
    <w:rsid w:val="00C70D17"/>
    <w:rsid w:val="00C737BA"/>
    <w:rsid w:val="00C81C93"/>
    <w:rsid w:val="00C8324D"/>
    <w:rsid w:val="00C9055E"/>
    <w:rsid w:val="00CA39C5"/>
    <w:rsid w:val="00CA4F74"/>
    <w:rsid w:val="00CC2487"/>
    <w:rsid w:val="00CC2C00"/>
    <w:rsid w:val="00CD0FF3"/>
    <w:rsid w:val="00CD3126"/>
    <w:rsid w:val="00CD34E4"/>
    <w:rsid w:val="00CE40B7"/>
    <w:rsid w:val="00CE5B2E"/>
    <w:rsid w:val="00CF0A5B"/>
    <w:rsid w:val="00D03D66"/>
    <w:rsid w:val="00D100BE"/>
    <w:rsid w:val="00D107C4"/>
    <w:rsid w:val="00D11955"/>
    <w:rsid w:val="00D15375"/>
    <w:rsid w:val="00D17C86"/>
    <w:rsid w:val="00D212D5"/>
    <w:rsid w:val="00D434E9"/>
    <w:rsid w:val="00D4411B"/>
    <w:rsid w:val="00D94CA1"/>
    <w:rsid w:val="00DB2B4F"/>
    <w:rsid w:val="00DC1232"/>
    <w:rsid w:val="00DE43E9"/>
    <w:rsid w:val="00DE63B5"/>
    <w:rsid w:val="00DE6DAA"/>
    <w:rsid w:val="00DF73C3"/>
    <w:rsid w:val="00E02B0B"/>
    <w:rsid w:val="00E073F4"/>
    <w:rsid w:val="00E075F6"/>
    <w:rsid w:val="00E44293"/>
    <w:rsid w:val="00E51B2D"/>
    <w:rsid w:val="00E52197"/>
    <w:rsid w:val="00E52F0A"/>
    <w:rsid w:val="00E5541D"/>
    <w:rsid w:val="00E61FF2"/>
    <w:rsid w:val="00E7403C"/>
    <w:rsid w:val="00E75099"/>
    <w:rsid w:val="00E81C26"/>
    <w:rsid w:val="00E8527D"/>
    <w:rsid w:val="00EA1219"/>
    <w:rsid w:val="00EA2453"/>
    <w:rsid w:val="00EC75F6"/>
    <w:rsid w:val="00ED0DC8"/>
    <w:rsid w:val="00ED62A8"/>
    <w:rsid w:val="00ED7387"/>
    <w:rsid w:val="00EE0C96"/>
    <w:rsid w:val="00EF0314"/>
    <w:rsid w:val="00EF5524"/>
    <w:rsid w:val="00EF5DEA"/>
    <w:rsid w:val="00EF687B"/>
    <w:rsid w:val="00F0159B"/>
    <w:rsid w:val="00F075C7"/>
    <w:rsid w:val="00F107BD"/>
    <w:rsid w:val="00F20A2C"/>
    <w:rsid w:val="00F2543C"/>
    <w:rsid w:val="00F31B49"/>
    <w:rsid w:val="00F35BB1"/>
    <w:rsid w:val="00F41F91"/>
    <w:rsid w:val="00F86E0A"/>
    <w:rsid w:val="00F92D76"/>
    <w:rsid w:val="00FA23A6"/>
    <w:rsid w:val="00FA2958"/>
    <w:rsid w:val="00FA6030"/>
    <w:rsid w:val="00FB0DFC"/>
    <w:rsid w:val="00FB2049"/>
    <w:rsid w:val="00FC5E11"/>
    <w:rsid w:val="00FE2486"/>
    <w:rsid w:val="00FE721D"/>
    <w:rsid w:val="00FF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  <o:rules v:ext="edit">
        <o:r id="V:Rule1" type="connector" idref="#Connettore 2 1056"/>
        <o:r id="V:Rule2" type="connector" idref="#Connettore 2 1043"/>
        <o:r id="V:Rule3" type="connector" idref="#Connettore 4 1050"/>
        <o:r id="V:Rule4" type="connector" idref="#Connettore 2 1044"/>
        <o:r id="V:Rule5" type="connector" idref="#Connettore 2 1059"/>
        <o:r id="V:Rule6" type="connector" idref="#Connettore 2 1055"/>
        <o:r id="V:Rule7" type="connector" idref="#Connettore 4 1048"/>
      </o:rules>
    </o:shapelayout>
  </w:shapeDefaults>
  <w:decimalSymbol w:val=","/>
  <w:listSeparator w:val=";"/>
  <w14:docId w14:val="4D648A8A"/>
  <w15:docId w15:val="{4B03A72C-177D-4057-AA6C-67ED70F4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0A8B"/>
  </w:style>
  <w:style w:type="paragraph" w:styleId="Titolo1">
    <w:name w:val="heading 1"/>
    <w:basedOn w:val="Normale"/>
    <w:link w:val="Titolo1Carattere"/>
    <w:uiPriority w:val="9"/>
    <w:qFormat/>
    <w:rsid w:val="009D668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1D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666D4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2C166C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2C166C"/>
    <w:rPr>
      <w:i/>
      <w:iCs/>
    </w:rPr>
  </w:style>
  <w:style w:type="character" w:customStyle="1" w:styleId="cit">
    <w:name w:val="cit"/>
    <w:basedOn w:val="Carpredefinitoparagrafo"/>
    <w:rsid w:val="002C166C"/>
  </w:style>
  <w:style w:type="character" w:customStyle="1" w:styleId="st">
    <w:name w:val="st"/>
    <w:basedOn w:val="Carpredefinitoparagrafo"/>
    <w:rsid w:val="002C166C"/>
  </w:style>
  <w:style w:type="character" w:customStyle="1" w:styleId="mixed-citation">
    <w:name w:val="mixed-citation"/>
    <w:basedOn w:val="Carpredefinitoparagrafo"/>
    <w:rsid w:val="002C166C"/>
  </w:style>
  <w:style w:type="character" w:customStyle="1" w:styleId="ref-title">
    <w:name w:val="ref-title"/>
    <w:basedOn w:val="Carpredefinitoparagrafo"/>
    <w:rsid w:val="002C166C"/>
  </w:style>
  <w:style w:type="character" w:customStyle="1" w:styleId="ref-journal">
    <w:name w:val="ref-journal"/>
    <w:basedOn w:val="Carpredefinitoparagrafo"/>
    <w:rsid w:val="002C166C"/>
  </w:style>
  <w:style w:type="character" w:customStyle="1" w:styleId="ref-vol">
    <w:name w:val="ref-vol"/>
    <w:basedOn w:val="Carpredefinitoparagrafo"/>
    <w:rsid w:val="002C166C"/>
  </w:style>
  <w:style w:type="character" w:customStyle="1" w:styleId="jrnl">
    <w:name w:val="jrnl"/>
    <w:basedOn w:val="Carpredefinitoparagrafo"/>
    <w:rsid w:val="002C166C"/>
  </w:style>
  <w:style w:type="paragraph" w:styleId="Paragrafoelenco">
    <w:name w:val="List Paragraph"/>
    <w:basedOn w:val="Normale"/>
    <w:uiPriority w:val="34"/>
    <w:qFormat/>
    <w:rsid w:val="002C166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highlight">
    <w:name w:val="highlight"/>
    <w:basedOn w:val="Carpredefinitoparagrafo"/>
    <w:rsid w:val="002C166C"/>
  </w:style>
  <w:style w:type="character" w:customStyle="1" w:styleId="Titolo1Carattere">
    <w:name w:val="Titolo 1 Carattere"/>
    <w:basedOn w:val="Carpredefinitoparagrafo"/>
    <w:link w:val="Titolo1"/>
    <w:uiPriority w:val="9"/>
    <w:rsid w:val="009D6683"/>
    <w:rPr>
      <w:rFonts w:ascii="Times" w:hAnsi="Times"/>
      <w:b/>
      <w:bCs/>
      <w:kern w:val="36"/>
      <w:sz w:val="48"/>
      <w:szCs w:val="48"/>
    </w:rPr>
  </w:style>
  <w:style w:type="paragraph" w:styleId="Titolo">
    <w:name w:val="Title"/>
    <w:aliases w:val="title"/>
    <w:basedOn w:val="Normale"/>
    <w:link w:val="TitoloCarattere"/>
    <w:qFormat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oloCarattere">
    <w:name w:val="Titolo Carattere"/>
    <w:aliases w:val="title Carattere"/>
    <w:basedOn w:val="Carpredefinitoparagrafo"/>
    <w:link w:val="Titolo"/>
    <w:uiPriority w:val="10"/>
    <w:rsid w:val="009D6683"/>
    <w:rPr>
      <w:rFonts w:ascii="Times" w:hAnsi="Times"/>
      <w:sz w:val="20"/>
      <w:szCs w:val="20"/>
    </w:rPr>
  </w:style>
  <w:style w:type="paragraph" w:customStyle="1" w:styleId="desc">
    <w:name w:val="desc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4A2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unhideWhenUsed/>
    <w:rsid w:val="00C10F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10F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0F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0F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0F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0FE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0FE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3972BB"/>
  </w:style>
  <w:style w:type="paragraph" w:styleId="Intestazione">
    <w:name w:val="header"/>
    <w:basedOn w:val="Normale"/>
    <w:link w:val="Intestazione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467C"/>
  </w:style>
  <w:style w:type="paragraph" w:styleId="Pidipagina">
    <w:name w:val="footer"/>
    <w:basedOn w:val="Normale"/>
    <w:link w:val="Pidipagina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467C"/>
  </w:style>
  <w:style w:type="character" w:customStyle="1" w:styleId="Titolo2Carattere">
    <w:name w:val="Titolo 2 Carattere"/>
    <w:basedOn w:val="Carpredefinitoparagrafo"/>
    <w:link w:val="Titolo2"/>
    <w:uiPriority w:val="9"/>
    <w:rsid w:val="00681D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gliatabella">
    <w:name w:val="Table Grid"/>
    <w:basedOn w:val="Tabellanormale"/>
    <w:uiPriority w:val="59"/>
    <w:rsid w:val="00681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uiPriority w:val="99"/>
    <w:semiHidden/>
    <w:unhideWhenUsed/>
    <w:rsid w:val="00681D26"/>
  </w:style>
  <w:style w:type="character" w:customStyle="1" w:styleId="CommentTextChar1">
    <w:name w:val="Comment Text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TestocommentoCarattere1">
    <w:name w:val="Testo commento Carattere1"/>
    <w:basedOn w:val="Carpredefinitoparagrafo"/>
    <w:uiPriority w:val="99"/>
    <w:rsid w:val="00681D26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SubjectChar1">
    <w:name w:val="Comment Subject Char1"/>
    <w:basedOn w:val="CommentTextChar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BalloonTextChar1">
    <w:name w:val="Balloon Text Char1"/>
    <w:basedOn w:val="Carpredefinitoparagrafo"/>
    <w:uiPriority w:val="99"/>
    <w:semiHidden/>
    <w:rsid w:val="00681D26"/>
    <w:rPr>
      <w:rFonts w:ascii="Lucida Grande" w:eastAsia="Times New Roman" w:hAnsi="Lucida Grande" w:cs="Lucida Grande"/>
      <w:sz w:val="18"/>
      <w:szCs w:val="18"/>
      <w:lang w:eastAsia="ar-SA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681D26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FooterChar1">
    <w:name w:val="Foot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1">
    <w:name w:val="Head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itoloCarattere1">
    <w:name w:val="Titolo Carattere1"/>
    <w:basedOn w:val="Carpredefinitoparagrafo"/>
    <w:rsid w:val="00681D26"/>
    <w:rPr>
      <w:rFonts w:ascii="Times New Roman" w:eastAsia="MS Mincho" w:hAnsi="Times New Roman" w:cs="Times New Roman"/>
      <w:b/>
      <w:bCs/>
      <w:lang w:eastAsia="ar-SA"/>
    </w:rPr>
  </w:style>
  <w:style w:type="character" w:customStyle="1" w:styleId="st1">
    <w:name w:val="st1"/>
    <w:basedOn w:val="Carpredefinitoparagrafo"/>
    <w:rsid w:val="00681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5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F37CD-E6AE-440A-837A-3F9010ADA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Luchini</dc:creator>
  <cp:lastModifiedBy>Claudio Luchini</cp:lastModifiedBy>
  <cp:revision>68</cp:revision>
  <dcterms:created xsi:type="dcterms:W3CDTF">2015-08-28T13:45:00Z</dcterms:created>
  <dcterms:modified xsi:type="dcterms:W3CDTF">2022-02-14T10:43:00Z</dcterms:modified>
</cp:coreProperties>
</file>